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FEF9E" w14:textId="03B3C3B3" w:rsidR="00921ECE" w:rsidRDefault="005C6C7F" w:rsidP="00921ECE">
      <w:pPr>
        <w:rPr>
          <w:rFonts w:ascii="Gill Sans MT" w:hAnsi="Gill Sans MT"/>
          <w:b/>
          <w:bCs/>
          <w:sz w:val="20"/>
          <w:szCs w:val="20"/>
        </w:rPr>
      </w:pPr>
      <w:r>
        <w:rPr>
          <w:rFonts w:ascii="Gill Sans MT" w:hAnsi="Gill Sans MT"/>
          <w:b/>
          <w:bCs/>
          <w:sz w:val="20"/>
          <w:szCs w:val="20"/>
        </w:rPr>
        <w:t>ADDITIONAL</w:t>
      </w:r>
      <w:r w:rsidR="00921ECE" w:rsidRPr="008B688F">
        <w:rPr>
          <w:rFonts w:ascii="Gill Sans MT" w:hAnsi="Gill Sans MT"/>
          <w:b/>
          <w:bCs/>
          <w:sz w:val="20"/>
          <w:szCs w:val="20"/>
        </w:rPr>
        <w:t xml:space="preserve"> FILES</w:t>
      </w:r>
    </w:p>
    <w:p w14:paraId="22675DCE" w14:textId="77777777" w:rsidR="00324F9D" w:rsidRPr="008B688F" w:rsidRDefault="00324F9D" w:rsidP="00921ECE">
      <w:pPr>
        <w:rPr>
          <w:rFonts w:ascii="Gill Sans MT" w:hAnsi="Gill Sans MT"/>
          <w:b/>
          <w:bCs/>
          <w:sz w:val="20"/>
          <w:szCs w:val="20"/>
        </w:rPr>
      </w:pPr>
    </w:p>
    <w:p w14:paraId="72F5FACC" w14:textId="41DD1D51" w:rsidR="00C625BA" w:rsidRPr="00C625BA" w:rsidRDefault="00C625BA" w:rsidP="00C625BA">
      <w:pPr>
        <w:rPr>
          <w:rFonts w:ascii="Gill Sans MT" w:hAnsi="Gill Sans MT"/>
          <w:b/>
          <w:bCs/>
        </w:rPr>
      </w:pPr>
      <w:bookmarkStart w:id="0" w:name="_Hlk21906702"/>
      <w:bookmarkStart w:id="1" w:name="_Hlk26004497"/>
      <w:r w:rsidRPr="00C625BA">
        <w:rPr>
          <w:rFonts w:ascii="Gill Sans MT" w:hAnsi="Gill Sans MT"/>
          <w:b/>
          <w:bCs/>
        </w:rPr>
        <w:t>Inequities in child survival in Nigerian communities during</w:t>
      </w:r>
      <w:r w:rsidR="005C6C7F">
        <w:rPr>
          <w:rFonts w:ascii="Gill Sans MT" w:hAnsi="Gill Sans MT"/>
          <w:b/>
          <w:bCs/>
        </w:rPr>
        <w:t xml:space="preserve"> the</w:t>
      </w:r>
      <w:r w:rsidRPr="00C625BA">
        <w:rPr>
          <w:rFonts w:ascii="Gill Sans MT" w:hAnsi="Gill Sans MT"/>
          <w:b/>
          <w:bCs/>
        </w:rPr>
        <w:t xml:space="preserve"> Sustainable Development Goal era: Insights from analysis of 2016/2017 Multiple Indicator Cluster Survey</w:t>
      </w:r>
    </w:p>
    <w:p w14:paraId="61A361D6" w14:textId="77777777" w:rsidR="00C625BA" w:rsidRPr="00C625BA" w:rsidRDefault="00C625BA" w:rsidP="00C625BA">
      <w:pPr>
        <w:rPr>
          <w:rFonts w:ascii="Gill Sans MT" w:hAnsi="Gill Sans MT"/>
          <w:b/>
          <w:bCs/>
        </w:rPr>
      </w:pPr>
    </w:p>
    <w:bookmarkEnd w:id="0"/>
    <w:bookmarkEnd w:id="1"/>
    <w:p w14:paraId="6ECFCC63" w14:textId="77777777" w:rsidR="008B6258" w:rsidRDefault="008B6258" w:rsidP="008B6258">
      <w:pPr>
        <w:suppressLineNumbers/>
        <w:spacing w:after="0" w:line="480" w:lineRule="auto"/>
        <w:rPr>
          <w:rFonts w:ascii="Gill Sans MT" w:hAnsi="Gill Sans MT" w:cs="Times New Roman"/>
          <w:i/>
          <w:iCs/>
        </w:rPr>
      </w:pPr>
      <w:r w:rsidRPr="007F486F">
        <w:rPr>
          <w:rFonts w:ascii="Gill Sans MT" w:hAnsi="Gill Sans MT" w:cs="Times New Roman"/>
          <w:i/>
          <w:iCs/>
        </w:rPr>
        <w:t xml:space="preserve">Running title: </w:t>
      </w:r>
      <w:r>
        <w:rPr>
          <w:rFonts w:ascii="Gill Sans MT" w:hAnsi="Gill Sans MT" w:cs="Times New Roman"/>
          <w:i/>
          <w:iCs/>
        </w:rPr>
        <w:t>D</w:t>
      </w:r>
      <w:r w:rsidRPr="007F486F">
        <w:rPr>
          <w:rFonts w:ascii="Gill Sans MT" w:hAnsi="Gill Sans MT" w:cs="Times New Roman"/>
          <w:i/>
          <w:iCs/>
        </w:rPr>
        <w:t>eterminants of under-five mortality in Nigeria</w:t>
      </w:r>
    </w:p>
    <w:p w14:paraId="34E0D180" w14:textId="77777777" w:rsidR="008B6258" w:rsidRPr="00D27A09" w:rsidRDefault="008B6258" w:rsidP="008B6258">
      <w:pPr>
        <w:suppressLineNumbers/>
        <w:spacing w:after="0" w:line="480" w:lineRule="auto"/>
        <w:rPr>
          <w:rFonts w:ascii="Gill Sans MT" w:hAnsi="Gill Sans MT" w:cs="Times New Roman"/>
        </w:rPr>
      </w:pPr>
    </w:p>
    <w:p w14:paraId="2FD1E5C1" w14:textId="77777777" w:rsidR="008B6258" w:rsidRPr="007F486F" w:rsidRDefault="008B6258" w:rsidP="008B6258">
      <w:pPr>
        <w:suppressLineNumbers/>
        <w:spacing w:after="0" w:line="480" w:lineRule="auto"/>
        <w:rPr>
          <w:rFonts w:ascii="Gill Sans MT" w:hAnsi="Gill Sans MT" w:cs="Times New Roman"/>
          <w:lang w:val="en-US"/>
        </w:rPr>
      </w:pPr>
      <w:bookmarkStart w:id="2" w:name="_Hlk8764371"/>
      <w:r w:rsidRPr="007F486F">
        <w:rPr>
          <w:rFonts w:ascii="Gill Sans MT" w:hAnsi="Gill Sans MT" w:cs="Times New Roman"/>
          <w:lang w:val="en-US"/>
        </w:rPr>
        <w:t xml:space="preserve">Daniel </w:t>
      </w:r>
      <w:proofErr w:type="spellStart"/>
      <w:r w:rsidRPr="007F486F">
        <w:rPr>
          <w:rFonts w:ascii="Gill Sans MT" w:hAnsi="Gill Sans MT" w:cs="Times New Roman"/>
          <w:lang w:val="en-US"/>
        </w:rPr>
        <w:t>Adedayo</w:t>
      </w:r>
      <w:bookmarkEnd w:id="2"/>
      <w:proofErr w:type="spellEnd"/>
      <w:r w:rsidRPr="007F486F">
        <w:rPr>
          <w:rFonts w:ascii="Gill Sans MT" w:hAnsi="Gill Sans MT" w:cs="Times New Roman"/>
          <w:vertAlign w:val="superscript"/>
          <w:lang w:val="en-US"/>
        </w:rPr>
        <w:t xml:space="preserve"> </w:t>
      </w:r>
      <w:r w:rsidRPr="007F486F">
        <w:rPr>
          <w:rFonts w:ascii="Gill Sans MT" w:hAnsi="Gill Sans MT" w:cs="Times New Roman"/>
          <w:lang w:val="en-US"/>
        </w:rPr>
        <w:t xml:space="preserve">Adeyinka </w:t>
      </w:r>
      <w:r w:rsidRPr="007F486F">
        <w:rPr>
          <w:rFonts w:ascii="Gill Sans MT" w:hAnsi="Gill Sans MT" w:cs="Times New Roman"/>
        </w:rPr>
        <w:t>(ORCID: 0000-0003-1855-6878)</w:t>
      </w:r>
      <w:r>
        <w:rPr>
          <w:rFonts w:ascii="Gill Sans MT" w:hAnsi="Gill Sans MT" w:cs="Times New Roman"/>
        </w:rPr>
        <w:t>,</w:t>
      </w:r>
      <w:r w:rsidRPr="007F486F">
        <w:rPr>
          <w:rFonts w:ascii="Gill Sans MT" w:hAnsi="Gill Sans MT" w:cs="Times New Roman"/>
          <w:vertAlign w:val="superscript"/>
          <w:lang w:val="en-US"/>
        </w:rPr>
        <w:t>1,2</w:t>
      </w:r>
      <w:bookmarkStart w:id="3" w:name="_Hlk8764935"/>
      <w:r>
        <w:rPr>
          <w:rFonts w:ascii="Gill Sans MT" w:hAnsi="Gill Sans MT" w:cs="Times New Roman"/>
          <w:vertAlign w:val="superscript"/>
          <w:lang w:val="en-US"/>
        </w:rPr>
        <w:t>*</w:t>
      </w:r>
      <w:r w:rsidRPr="007F486F">
        <w:rPr>
          <w:rFonts w:ascii="Gill Sans MT" w:hAnsi="Gill Sans MT" w:cs="Times New Roman"/>
          <w:lang w:val="en-US"/>
        </w:rPr>
        <w:t xml:space="preserve"> </w:t>
      </w:r>
      <w:proofErr w:type="spellStart"/>
      <w:r w:rsidRPr="007F486F">
        <w:rPr>
          <w:rFonts w:ascii="Gill Sans MT" w:hAnsi="Gill Sans MT" w:cs="Times New Roman"/>
          <w:lang w:val="en-US"/>
        </w:rPr>
        <w:t>Nazeem</w:t>
      </w:r>
      <w:bookmarkEnd w:id="3"/>
      <w:proofErr w:type="spellEnd"/>
      <w:r w:rsidRPr="007F486F">
        <w:rPr>
          <w:rFonts w:ascii="Gill Sans MT" w:hAnsi="Gill Sans MT" w:cs="Times New Roman"/>
          <w:vertAlign w:val="superscript"/>
          <w:lang w:val="en-US"/>
        </w:rPr>
        <w:t xml:space="preserve"> </w:t>
      </w:r>
      <w:proofErr w:type="spellStart"/>
      <w:r w:rsidRPr="007F486F">
        <w:rPr>
          <w:rFonts w:ascii="Gill Sans MT" w:hAnsi="Gill Sans MT" w:cs="Times New Roman"/>
          <w:lang w:val="en-US"/>
        </w:rPr>
        <w:t>Muhajarine</w:t>
      </w:r>
      <w:proofErr w:type="spellEnd"/>
      <w:r w:rsidRPr="007F486F">
        <w:rPr>
          <w:rFonts w:ascii="Gill Sans MT" w:hAnsi="Gill Sans MT" w:cs="Times New Roman"/>
          <w:lang w:val="en-US"/>
        </w:rPr>
        <w:t xml:space="preserve"> (ORCID: 0000-0001-6781-5421)</w:t>
      </w:r>
      <w:r>
        <w:rPr>
          <w:rFonts w:ascii="Gill Sans MT" w:hAnsi="Gill Sans MT" w:cs="Times New Roman"/>
          <w:lang w:val="en-US"/>
        </w:rPr>
        <w:t>,</w:t>
      </w:r>
      <w:r w:rsidRPr="007F486F">
        <w:rPr>
          <w:rFonts w:ascii="Gill Sans MT" w:hAnsi="Gill Sans MT" w:cs="Times New Roman"/>
          <w:vertAlign w:val="superscript"/>
          <w:lang w:val="en-US"/>
        </w:rPr>
        <w:t>1,3</w:t>
      </w:r>
      <w:r w:rsidRPr="007F486F">
        <w:rPr>
          <w:rFonts w:ascii="Gill Sans MT" w:hAnsi="Gill Sans MT" w:cs="Times New Roman"/>
          <w:lang w:val="en-US"/>
        </w:rPr>
        <w:t xml:space="preserve"> </w:t>
      </w:r>
      <w:bookmarkStart w:id="4" w:name="_Hlk25669626"/>
      <w:proofErr w:type="spellStart"/>
      <w:r w:rsidRPr="007F486F">
        <w:rPr>
          <w:rFonts w:ascii="Gill Sans MT" w:hAnsi="Gill Sans MT" w:cs="Times New Roman"/>
          <w:bCs/>
          <w:lang w:val="en-US"/>
        </w:rPr>
        <w:t>Pammla</w:t>
      </w:r>
      <w:proofErr w:type="spellEnd"/>
      <w:r w:rsidRPr="007F486F">
        <w:rPr>
          <w:rFonts w:ascii="Gill Sans MT" w:hAnsi="Gill Sans MT" w:cs="Times New Roman"/>
          <w:bCs/>
          <w:lang w:val="en-US"/>
        </w:rPr>
        <w:t xml:space="preserve"> </w:t>
      </w:r>
      <w:proofErr w:type="spellStart"/>
      <w:r w:rsidRPr="007F486F">
        <w:rPr>
          <w:rFonts w:ascii="Gill Sans MT" w:hAnsi="Gill Sans MT" w:cs="Times New Roman"/>
          <w:bCs/>
          <w:lang w:val="en-US"/>
        </w:rPr>
        <w:t>Petruka</w:t>
      </w:r>
      <w:proofErr w:type="spellEnd"/>
      <w:r w:rsidRPr="007F486F">
        <w:rPr>
          <w:rFonts w:ascii="Gill Sans MT" w:hAnsi="Gill Sans MT" w:cs="Times New Roman"/>
          <w:bCs/>
          <w:lang w:val="en-US"/>
        </w:rPr>
        <w:t xml:space="preserve"> (ORCID: </w:t>
      </w:r>
      <w:r w:rsidRPr="007F486F">
        <w:rPr>
          <w:rFonts w:ascii="Gill Sans MT" w:hAnsi="Gill Sans MT" w:cs="Times New Roman"/>
          <w:bCs/>
        </w:rPr>
        <w:t>0000-0003-3174-3328)</w:t>
      </w:r>
      <w:r w:rsidRPr="007F486F">
        <w:rPr>
          <w:rFonts w:ascii="Gill Sans MT" w:hAnsi="Gill Sans MT" w:cs="Times New Roman"/>
          <w:bCs/>
          <w:vertAlign w:val="superscript"/>
          <w:lang w:val="en-US"/>
        </w:rPr>
        <w:t>4</w:t>
      </w:r>
      <w:r>
        <w:rPr>
          <w:rFonts w:ascii="Gill Sans MT" w:hAnsi="Gill Sans MT" w:cs="Times New Roman"/>
          <w:bCs/>
          <w:lang w:val="en-US"/>
        </w:rPr>
        <w:t xml:space="preserve"> and</w:t>
      </w:r>
      <w:r w:rsidRPr="007F486F">
        <w:rPr>
          <w:rFonts w:ascii="Gill Sans MT" w:hAnsi="Gill Sans MT" w:cs="Times New Roman"/>
          <w:bCs/>
          <w:lang w:val="en-US"/>
        </w:rPr>
        <w:t xml:space="preserve"> Isaac</w:t>
      </w:r>
      <w:bookmarkStart w:id="5" w:name="_Hlk8764685"/>
      <w:bookmarkStart w:id="6" w:name="_Hlk9009113"/>
      <w:r w:rsidRPr="007F486F">
        <w:rPr>
          <w:rFonts w:ascii="Gill Sans MT" w:hAnsi="Gill Sans MT" w:cs="Times New Roman"/>
          <w:bCs/>
          <w:lang w:val="en-US"/>
        </w:rPr>
        <w:t xml:space="preserve"> Elon (ORCID: </w:t>
      </w:r>
      <w:r w:rsidRPr="007F486F">
        <w:rPr>
          <w:rFonts w:ascii="Gill Sans MT" w:hAnsi="Gill Sans MT" w:cs="Times New Roman"/>
          <w:bCs/>
        </w:rPr>
        <w:t> 0000-0002-9754-4615)</w:t>
      </w:r>
      <w:r w:rsidRPr="007F486F">
        <w:rPr>
          <w:rFonts w:ascii="Gill Sans MT" w:hAnsi="Gill Sans MT" w:cs="Times New Roman"/>
          <w:bCs/>
          <w:vertAlign w:val="superscript"/>
          <w:lang w:val="en-US"/>
        </w:rPr>
        <w:t>5</w:t>
      </w:r>
      <w:bookmarkEnd w:id="4"/>
    </w:p>
    <w:p w14:paraId="2267F72E" w14:textId="77777777" w:rsidR="008B6258" w:rsidRPr="007F486F" w:rsidRDefault="008B6258" w:rsidP="008B6258">
      <w:pPr>
        <w:suppressLineNumbers/>
        <w:spacing w:after="0" w:line="480" w:lineRule="auto"/>
        <w:rPr>
          <w:rFonts w:ascii="Gill Sans MT" w:hAnsi="Gill Sans MT" w:cs="Times New Roman"/>
          <w:b/>
          <w:vertAlign w:val="superscript"/>
          <w:lang w:val="en-US"/>
        </w:rPr>
      </w:pPr>
    </w:p>
    <w:p w14:paraId="09825FEE" w14:textId="77777777" w:rsidR="008B6258" w:rsidRDefault="008B6258" w:rsidP="008B6258">
      <w:pPr>
        <w:suppressLineNumbers/>
        <w:spacing w:after="0" w:line="480" w:lineRule="auto"/>
        <w:rPr>
          <w:rFonts w:ascii="Gill Sans MT" w:hAnsi="Gill Sans MT" w:cs="Times New Roman"/>
          <w:bCs/>
        </w:rPr>
      </w:pPr>
      <w:r w:rsidRPr="007F486F">
        <w:rPr>
          <w:rFonts w:ascii="Gill Sans MT" w:hAnsi="Gill Sans MT" w:cs="Times New Roman"/>
          <w:vertAlign w:val="superscript"/>
        </w:rPr>
        <w:t>1</w:t>
      </w:r>
      <w:bookmarkEnd w:id="5"/>
      <w:r w:rsidRPr="000C17A0">
        <w:rPr>
          <w:rFonts w:ascii="Gill Sans MT" w:hAnsi="Gill Sans MT" w:cs="Times New Roman"/>
          <w:bCs/>
        </w:rPr>
        <w:t>Department of Community Health and Epidemiology, College of Medicine, University of Saskatchewan, Saskatoon, Canada</w:t>
      </w:r>
    </w:p>
    <w:p w14:paraId="69A6D41F" w14:textId="77777777" w:rsidR="008B6258" w:rsidRPr="007F486F" w:rsidRDefault="008B6258" w:rsidP="008B6258">
      <w:pPr>
        <w:suppressLineNumbers/>
        <w:spacing w:after="0" w:line="480" w:lineRule="auto"/>
        <w:rPr>
          <w:rFonts w:ascii="Gill Sans MT" w:hAnsi="Gill Sans MT" w:cs="Times New Roman"/>
        </w:rPr>
      </w:pPr>
      <w:r w:rsidRPr="000C17A0">
        <w:rPr>
          <w:rFonts w:ascii="Gill Sans MT" w:hAnsi="Gill Sans MT" w:cs="Times New Roman"/>
          <w:vertAlign w:val="superscript"/>
        </w:rPr>
        <w:t xml:space="preserve"> </w:t>
      </w:r>
      <w:r w:rsidRPr="007F486F">
        <w:rPr>
          <w:rFonts w:ascii="Gill Sans MT" w:hAnsi="Gill Sans MT" w:cs="Times New Roman"/>
          <w:vertAlign w:val="superscript"/>
        </w:rPr>
        <w:t>2</w:t>
      </w:r>
      <w:r w:rsidRPr="007F486F">
        <w:rPr>
          <w:rFonts w:ascii="Gill Sans MT" w:hAnsi="Gill Sans MT" w:cs="Times New Roman"/>
        </w:rPr>
        <w:t>Department of Public Health, Federal Ministry of Health, Abuja, Nigeria</w:t>
      </w:r>
    </w:p>
    <w:p w14:paraId="40249EF9" w14:textId="77777777" w:rsidR="008B6258" w:rsidRPr="007F486F" w:rsidRDefault="008B6258" w:rsidP="008B6258">
      <w:pPr>
        <w:suppressLineNumbers/>
        <w:spacing w:after="0" w:line="480" w:lineRule="auto"/>
        <w:rPr>
          <w:rFonts w:ascii="Gill Sans MT" w:hAnsi="Gill Sans MT" w:cs="Times New Roman"/>
          <w:lang w:val="en-US"/>
        </w:rPr>
      </w:pPr>
      <w:r w:rsidRPr="007F486F">
        <w:rPr>
          <w:rFonts w:ascii="Gill Sans MT" w:hAnsi="Gill Sans MT" w:cs="Times New Roman"/>
          <w:vertAlign w:val="superscript"/>
          <w:lang w:val="en-US"/>
        </w:rPr>
        <w:t>3</w:t>
      </w:r>
      <w:r w:rsidRPr="007F486F">
        <w:rPr>
          <w:rFonts w:ascii="Gill Sans MT" w:hAnsi="Gill Sans MT" w:cs="Times New Roman"/>
          <w:lang w:val="en-US"/>
        </w:rPr>
        <w:t>Saskatchewan Population Health and Evaluation Research Unit, Saskatchewan, Canada</w:t>
      </w:r>
    </w:p>
    <w:p w14:paraId="57F39E02" w14:textId="77777777" w:rsidR="008B6258" w:rsidRPr="007F486F" w:rsidRDefault="008B6258" w:rsidP="008B6258">
      <w:pPr>
        <w:suppressLineNumbers/>
        <w:spacing w:after="0" w:line="480" w:lineRule="auto"/>
        <w:rPr>
          <w:rFonts w:ascii="Gill Sans MT" w:hAnsi="Gill Sans MT" w:cs="Times New Roman"/>
          <w:bCs/>
          <w:lang w:val="en-US"/>
        </w:rPr>
      </w:pPr>
      <w:r w:rsidRPr="007F486F">
        <w:rPr>
          <w:rFonts w:ascii="Gill Sans MT" w:hAnsi="Gill Sans MT" w:cs="Times New Roman"/>
          <w:bCs/>
          <w:vertAlign w:val="superscript"/>
          <w:lang w:val="en-US"/>
        </w:rPr>
        <w:t>4</w:t>
      </w:r>
      <w:r w:rsidRPr="007F486F">
        <w:rPr>
          <w:rFonts w:ascii="Gill Sans MT" w:hAnsi="Gill Sans MT" w:cs="Times New Roman"/>
          <w:bCs/>
          <w:lang w:val="en-US"/>
        </w:rPr>
        <w:t>College of Nursing, University of Saskatchewan, Canada</w:t>
      </w:r>
    </w:p>
    <w:p w14:paraId="38018D9E" w14:textId="77777777" w:rsidR="008B6258" w:rsidRPr="007F486F" w:rsidRDefault="008B6258" w:rsidP="008B6258">
      <w:pPr>
        <w:suppressLineNumbers/>
        <w:spacing w:after="0" w:line="480" w:lineRule="auto"/>
        <w:rPr>
          <w:rFonts w:ascii="Gill Sans MT" w:hAnsi="Gill Sans MT" w:cs="Times New Roman"/>
          <w:bCs/>
        </w:rPr>
      </w:pPr>
      <w:r w:rsidRPr="007F486F">
        <w:rPr>
          <w:rFonts w:ascii="Gill Sans MT" w:hAnsi="Gill Sans MT" w:cs="Times New Roman"/>
          <w:bCs/>
          <w:vertAlign w:val="superscript"/>
          <w:lang w:val="en-US"/>
        </w:rPr>
        <w:t>5</w:t>
      </w:r>
      <w:r w:rsidRPr="007F486F">
        <w:rPr>
          <w:rFonts w:ascii="Gill Sans MT" w:hAnsi="Gill Sans MT" w:cs="Times New Roman"/>
          <w:bCs/>
          <w:lang w:val="en-US"/>
        </w:rPr>
        <w:t>Department</w:t>
      </w:r>
      <w:bookmarkEnd w:id="6"/>
      <w:r w:rsidRPr="007F486F">
        <w:rPr>
          <w:rFonts w:ascii="Gill Sans MT" w:hAnsi="Gill Sans MT" w:cs="Times New Roman"/>
          <w:bCs/>
        </w:rPr>
        <w:t xml:space="preserve"> of Paediatrics, College of Medical Sciences, Gombe State University, Nigeria</w:t>
      </w:r>
    </w:p>
    <w:p w14:paraId="2EA2A68A" w14:textId="77777777" w:rsidR="008B6258" w:rsidRPr="007F486F" w:rsidRDefault="008B6258" w:rsidP="008B6258">
      <w:pPr>
        <w:suppressLineNumbers/>
        <w:spacing w:after="0" w:line="480" w:lineRule="auto"/>
        <w:rPr>
          <w:rFonts w:ascii="Gill Sans MT" w:hAnsi="Gill Sans MT" w:cs="Times New Roman"/>
          <w:bCs/>
        </w:rPr>
      </w:pPr>
    </w:p>
    <w:p w14:paraId="30DBC231" w14:textId="77777777" w:rsidR="008B6258" w:rsidRPr="00571C31" w:rsidRDefault="008B6258" w:rsidP="008B6258">
      <w:pPr>
        <w:suppressLineNumbers/>
        <w:spacing w:after="0" w:line="480" w:lineRule="auto"/>
        <w:rPr>
          <w:rFonts w:ascii="Gill Sans MT" w:hAnsi="Gill Sans MT" w:cs="Times New Roman"/>
          <w:bCs/>
        </w:rPr>
      </w:pPr>
      <w:r w:rsidRPr="007F486F">
        <w:rPr>
          <w:rFonts w:ascii="Gill Sans MT" w:hAnsi="Gill Sans MT" w:cs="Times New Roman"/>
          <w:bCs/>
          <w:lang w:val="en-US"/>
        </w:rPr>
        <w:t>*Correspond</w:t>
      </w:r>
      <w:r>
        <w:rPr>
          <w:rFonts w:ascii="Gill Sans MT" w:hAnsi="Gill Sans MT" w:cs="Times New Roman"/>
          <w:bCs/>
          <w:lang w:val="en-US"/>
        </w:rPr>
        <w:t xml:space="preserve">ing author: Daniel A. Adeyinka, </w:t>
      </w:r>
      <w:r w:rsidRPr="007F486F">
        <w:rPr>
          <w:rFonts w:ascii="Gill Sans MT" w:hAnsi="Gill Sans MT" w:cs="Times New Roman"/>
          <w:bCs/>
        </w:rPr>
        <w:t>Department of Community Health and Epidemiology, College of Medicine, University of Saskatchewan, Saskatoon, SK, S7N 5E5, Canada</w:t>
      </w:r>
      <w:r>
        <w:rPr>
          <w:rFonts w:ascii="Gill Sans MT" w:hAnsi="Gill Sans MT" w:cs="Times New Roman"/>
          <w:bCs/>
        </w:rPr>
        <w:t xml:space="preserve">, Tel: </w:t>
      </w:r>
      <w:r w:rsidRPr="007F486F">
        <w:rPr>
          <w:rFonts w:ascii="Gill Sans MT" w:hAnsi="Gill Sans MT" w:cs="Times New Roman"/>
          <w:bCs/>
          <w:lang w:val="en-US"/>
        </w:rPr>
        <w:t>+13068500086</w:t>
      </w:r>
      <w:r>
        <w:rPr>
          <w:rFonts w:ascii="Gill Sans MT" w:hAnsi="Gill Sans MT" w:cs="Times New Roman"/>
          <w:bCs/>
          <w:lang w:val="en-US"/>
        </w:rPr>
        <w:t>.</w:t>
      </w:r>
      <w:r>
        <w:rPr>
          <w:rFonts w:ascii="Gill Sans MT" w:hAnsi="Gill Sans MT" w:cs="Times New Roman"/>
          <w:bCs/>
        </w:rPr>
        <w:t xml:space="preserve"> E</w:t>
      </w:r>
      <w:r w:rsidRPr="007F486F">
        <w:rPr>
          <w:rFonts w:ascii="Gill Sans MT" w:hAnsi="Gill Sans MT" w:cs="Times New Roman"/>
          <w:bCs/>
        </w:rPr>
        <w:t xml:space="preserve">-mail: </w:t>
      </w:r>
      <w:r w:rsidRPr="007F486F">
        <w:rPr>
          <w:rFonts w:ascii="Gill Sans MT" w:hAnsi="Gill Sans MT" w:cs="Times New Roman"/>
          <w:bCs/>
          <w:lang w:val="en-US"/>
        </w:rPr>
        <w:t xml:space="preserve">daa929@usask.ca  </w:t>
      </w:r>
    </w:p>
    <w:p w14:paraId="5C71D49C" w14:textId="2B2B3C02" w:rsidR="009108ED" w:rsidRDefault="009108ED" w:rsidP="00921ECE">
      <w:pPr>
        <w:spacing w:after="0"/>
        <w:rPr>
          <w:rFonts w:ascii="Gill Sans MT" w:hAnsi="Gill Sans MT"/>
        </w:rPr>
      </w:pPr>
    </w:p>
    <w:p w14:paraId="34A9F471" w14:textId="7713531D" w:rsidR="008B6258" w:rsidRDefault="008B6258" w:rsidP="00921ECE">
      <w:pPr>
        <w:spacing w:after="0"/>
        <w:rPr>
          <w:rFonts w:ascii="Gill Sans MT" w:hAnsi="Gill Sans MT"/>
        </w:rPr>
      </w:pPr>
    </w:p>
    <w:p w14:paraId="3B6864FD" w14:textId="2EF715A7" w:rsidR="008B6258" w:rsidRDefault="008B6258" w:rsidP="00921ECE">
      <w:pPr>
        <w:spacing w:after="0"/>
        <w:rPr>
          <w:rFonts w:ascii="Gill Sans MT" w:hAnsi="Gill Sans MT"/>
        </w:rPr>
      </w:pPr>
    </w:p>
    <w:p w14:paraId="5806760B" w14:textId="0AEB5DB0" w:rsidR="008B6258" w:rsidRDefault="008B6258" w:rsidP="00921ECE">
      <w:pPr>
        <w:spacing w:after="0"/>
        <w:rPr>
          <w:rFonts w:ascii="Gill Sans MT" w:hAnsi="Gill Sans MT"/>
        </w:rPr>
      </w:pPr>
    </w:p>
    <w:p w14:paraId="0275ECAD" w14:textId="0105641F" w:rsidR="008B6258" w:rsidRDefault="008B6258" w:rsidP="00921ECE">
      <w:pPr>
        <w:spacing w:after="0"/>
        <w:rPr>
          <w:rFonts w:ascii="Gill Sans MT" w:hAnsi="Gill Sans MT"/>
        </w:rPr>
      </w:pPr>
    </w:p>
    <w:p w14:paraId="46DEA060" w14:textId="65BB6CAA" w:rsidR="008B6258" w:rsidRDefault="008B6258" w:rsidP="00921ECE">
      <w:pPr>
        <w:spacing w:after="0"/>
        <w:rPr>
          <w:rFonts w:ascii="Gill Sans MT" w:hAnsi="Gill Sans MT"/>
        </w:rPr>
      </w:pPr>
    </w:p>
    <w:p w14:paraId="6244B522" w14:textId="00E5D177" w:rsidR="008B6258" w:rsidRDefault="008B6258" w:rsidP="00921ECE">
      <w:pPr>
        <w:spacing w:after="0"/>
        <w:rPr>
          <w:rFonts w:ascii="Gill Sans MT" w:hAnsi="Gill Sans MT"/>
        </w:rPr>
      </w:pPr>
    </w:p>
    <w:p w14:paraId="0BA17C3A" w14:textId="4D27872D" w:rsidR="008B6258" w:rsidRDefault="008B6258" w:rsidP="00921ECE">
      <w:pPr>
        <w:spacing w:after="0"/>
        <w:rPr>
          <w:rFonts w:ascii="Gill Sans MT" w:hAnsi="Gill Sans MT"/>
        </w:rPr>
      </w:pPr>
    </w:p>
    <w:p w14:paraId="0079A0FB" w14:textId="55216DE3" w:rsidR="008B6258" w:rsidRDefault="008B6258" w:rsidP="00921ECE">
      <w:pPr>
        <w:spacing w:after="0"/>
        <w:rPr>
          <w:rFonts w:ascii="Gill Sans MT" w:hAnsi="Gill Sans MT"/>
        </w:rPr>
      </w:pPr>
    </w:p>
    <w:p w14:paraId="71D6F3DD" w14:textId="77777777" w:rsidR="009108ED" w:rsidRDefault="009108ED" w:rsidP="00921ECE">
      <w:pPr>
        <w:spacing w:after="0"/>
        <w:rPr>
          <w:rFonts w:ascii="Gill Sans MT" w:hAnsi="Gill Sans MT"/>
        </w:rPr>
      </w:pPr>
    </w:p>
    <w:p w14:paraId="7D53CCF7" w14:textId="4442E48D" w:rsidR="00921ECE" w:rsidRDefault="008B6258" w:rsidP="00921ECE">
      <w:pPr>
        <w:spacing w:after="0"/>
        <w:rPr>
          <w:rFonts w:ascii="Gill Sans MT" w:hAnsi="Gill Sans MT"/>
        </w:rPr>
      </w:pPr>
      <w:r>
        <w:rPr>
          <w:rFonts w:ascii="Gill Sans MT" w:hAnsi="Gill Sans MT"/>
        </w:rPr>
        <w:lastRenderedPageBreak/>
        <w:t xml:space="preserve">Additional </w:t>
      </w:r>
      <w:r w:rsidR="00921ECE" w:rsidRPr="008B688F">
        <w:rPr>
          <w:rFonts w:ascii="Gill Sans MT" w:hAnsi="Gill Sans MT"/>
        </w:rPr>
        <w:t xml:space="preserve">Table </w:t>
      </w:r>
      <w:r w:rsidR="00D925D1">
        <w:rPr>
          <w:rFonts w:ascii="Gill Sans MT" w:hAnsi="Gill Sans MT"/>
        </w:rPr>
        <w:t>1</w:t>
      </w:r>
      <w:r w:rsidR="00921ECE" w:rsidRPr="008B688F">
        <w:rPr>
          <w:rFonts w:ascii="Gill Sans MT" w:hAnsi="Gill Sans MT"/>
        </w:rPr>
        <w:t xml:space="preserve">: </w:t>
      </w:r>
      <w:r w:rsidR="00921ECE">
        <w:rPr>
          <w:rFonts w:ascii="Gill Sans MT" w:hAnsi="Gill Sans MT"/>
        </w:rPr>
        <w:t xml:space="preserve">Differentials </w:t>
      </w:r>
      <w:r w:rsidR="00921ECE" w:rsidRPr="008B688F">
        <w:rPr>
          <w:rFonts w:ascii="Gill Sans MT" w:hAnsi="Gill Sans MT"/>
        </w:rPr>
        <w:t>of age-specific childhood mortality</w:t>
      </w:r>
      <w:r w:rsidR="00921ECE">
        <w:rPr>
          <w:rFonts w:ascii="Gill Sans MT" w:hAnsi="Gill Sans MT"/>
        </w:rPr>
        <w:t xml:space="preserve"> rates</w:t>
      </w:r>
      <w:r w:rsidR="00921ECE" w:rsidRPr="008B688F">
        <w:rPr>
          <w:rFonts w:ascii="Gill Sans MT" w:hAnsi="Gill Sans MT"/>
        </w:rPr>
        <w:t>, 2016/2017 MICS, Nige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3"/>
        <w:gridCol w:w="2134"/>
        <w:gridCol w:w="2233"/>
        <w:gridCol w:w="2130"/>
      </w:tblGrid>
      <w:tr w:rsidR="008B6258" w:rsidRPr="008B6258" w14:paraId="22EE3586" w14:textId="77777777" w:rsidTr="00B05A74">
        <w:tc>
          <w:tcPr>
            <w:tcW w:w="1529" w:type="pct"/>
            <w:tcBorders>
              <w:left w:val="nil"/>
              <w:right w:val="nil"/>
            </w:tcBorders>
          </w:tcPr>
          <w:p w14:paraId="15FB09A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variable</w:t>
            </w:r>
          </w:p>
        </w:tc>
        <w:tc>
          <w:tcPr>
            <w:tcW w:w="1140" w:type="pct"/>
            <w:tcBorders>
              <w:left w:val="nil"/>
              <w:right w:val="nil"/>
            </w:tcBorders>
          </w:tcPr>
          <w:p w14:paraId="5AAE17B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eonatal mortality rate</w:t>
            </w:r>
          </w:p>
          <w:p w14:paraId="63D0D5B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(per 1000 live births)</w:t>
            </w:r>
          </w:p>
        </w:tc>
        <w:tc>
          <w:tcPr>
            <w:tcW w:w="1193" w:type="pct"/>
            <w:tcBorders>
              <w:left w:val="nil"/>
              <w:right w:val="nil"/>
            </w:tcBorders>
          </w:tcPr>
          <w:p w14:paraId="5DA2DE1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Post-neonatal mortality rate</w:t>
            </w:r>
          </w:p>
          <w:p w14:paraId="4C2DE1D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(per 1000 live births)</w:t>
            </w:r>
          </w:p>
        </w:tc>
        <w:tc>
          <w:tcPr>
            <w:tcW w:w="1138" w:type="pct"/>
            <w:tcBorders>
              <w:left w:val="nil"/>
              <w:right w:val="nil"/>
            </w:tcBorders>
          </w:tcPr>
          <w:p w14:paraId="173D6FF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Child mortality rate</w:t>
            </w:r>
          </w:p>
          <w:p w14:paraId="2AFC0F9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(per 1000 children surviving to age 1)</w:t>
            </w:r>
          </w:p>
        </w:tc>
      </w:tr>
      <w:tr w:rsidR="008B6258" w:rsidRPr="008B6258" w14:paraId="2AA2E062" w14:textId="77777777" w:rsidTr="00B05A74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788153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 xml:space="preserve">Child-level </w:t>
            </w:r>
          </w:p>
        </w:tc>
      </w:tr>
      <w:tr w:rsidR="008B6258" w:rsidRPr="008B6258" w14:paraId="2288A525" w14:textId="77777777" w:rsidTr="00B05A74">
        <w:tc>
          <w:tcPr>
            <w:tcW w:w="1529" w:type="pct"/>
            <w:tcBorders>
              <w:left w:val="nil"/>
              <w:bottom w:val="nil"/>
              <w:right w:val="nil"/>
            </w:tcBorders>
          </w:tcPr>
          <w:p w14:paraId="4586DDA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Child’s sex </w:t>
            </w:r>
          </w:p>
          <w:p w14:paraId="61F31A0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Male </w:t>
            </w:r>
          </w:p>
          <w:p w14:paraId="463A52C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40" w:type="pct"/>
            <w:tcBorders>
              <w:left w:val="nil"/>
              <w:bottom w:val="nil"/>
              <w:right w:val="nil"/>
            </w:tcBorders>
          </w:tcPr>
          <w:p w14:paraId="4685E2F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961460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 43.2</w:t>
            </w:r>
          </w:p>
          <w:p w14:paraId="43C8064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32.4         </w:t>
            </w:r>
          </w:p>
        </w:tc>
        <w:tc>
          <w:tcPr>
            <w:tcW w:w="1193" w:type="pct"/>
            <w:tcBorders>
              <w:left w:val="nil"/>
              <w:bottom w:val="nil"/>
              <w:right w:val="nil"/>
            </w:tcBorders>
          </w:tcPr>
          <w:p w14:paraId="6BA6CC0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8EE25BF" w14:textId="7AE74AC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30.7   </w:t>
            </w:r>
          </w:p>
          <w:p w14:paraId="632AFE4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26.6 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</w:tcPr>
          <w:p w14:paraId="036AE22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</w:p>
          <w:p w14:paraId="367300FB" w14:textId="162CD33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9.7</w:t>
            </w:r>
          </w:p>
          <w:p w14:paraId="74F97EF6" w14:textId="50AFD73F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9.1</w:t>
            </w:r>
          </w:p>
        </w:tc>
      </w:tr>
      <w:tr w:rsidR="008B6258" w:rsidRPr="008B6258" w14:paraId="1CF6BCD0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6F3446F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Gestation type </w:t>
            </w:r>
          </w:p>
          <w:p w14:paraId="4394743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Singleton </w:t>
            </w:r>
          </w:p>
          <w:p w14:paraId="313B11D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Multiple 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4229016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A26EBF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7</w:t>
            </w:r>
          </w:p>
          <w:p w14:paraId="0238052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39.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3A2A848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C2A32D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7.6</w:t>
            </w:r>
          </w:p>
          <w:p w14:paraId="49EC404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6.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76A16F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C00E126" w14:textId="04E165CE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2.9</w:t>
            </w:r>
          </w:p>
          <w:p w14:paraId="18CA1E3D" w14:textId="560B421D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93.1</w:t>
            </w:r>
          </w:p>
        </w:tc>
      </w:tr>
      <w:tr w:rsidR="008B6258" w:rsidRPr="008B6258" w14:paraId="487FA504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40B6494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Maternal age at birth </w:t>
            </w:r>
          </w:p>
          <w:p w14:paraId="2C273C0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&lt;20 years</w:t>
            </w:r>
          </w:p>
          <w:p w14:paraId="7837D58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0-34 years</w:t>
            </w:r>
          </w:p>
          <w:p w14:paraId="110874B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≥35 year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0C7258F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9CABB7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5.8</w:t>
            </w:r>
          </w:p>
          <w:p w14:paraId="11869AA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2</w:t>
            </w:r>
          </w:p>
          <w:p w14:paraId="73E6B02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2.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7400EC0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26BF8B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5</w:t>
            </w:r>
          </w:p>
          <w:p w14:paraId="6330C65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7.1</w:t>
            </w:r>
          </w:p>
          <w:p w14:paraId="6136C7B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9.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D994AF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CDEC7FE" w14:textId="08F427CF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4.9</w:t>
            </w:r>
          </w:p>
          <w:p w14:paraId="19AB2D53" w14:textId="19A7D87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9.9</w:t>
            </w:r>
          </w:p>
          <w:p w14:paraId="56F678A8" w14:textId="572708E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7.1</w:t>
            </w:r>
          </w:p>
        </w:tc>
      </w:tr>
      <w:tr w:rsidR="008B6258" w:rsidRPr="008B6258" w14:paraId="40BAE82F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63EA581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Birth order </w:t>
            </w:r>
          </w:p>
          <w:p w14:paraId="3041D80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First born</w:t>
            </w:r>
          </w:p>
          <w:p w14:paraId="69083E9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-3</w:t>
            </w:r>
          </w:p>
          <w:p w14:paraId="7C55B80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-6</w:t>
            </w:r>
          </w:p>
          <w:p w14:paraId="7F813BC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≥7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1BDF48B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FF46A7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7.2</w:t>
            </w:r>
          </w:p>
          <w:p w14:paraId="3EA551F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7.7</w:t>
            </w:r>
          </w:p>
          <w:p w14:paraId="6746386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0</w:t>
            </w:r>
          </w:p>
          <w:p w14:paraId="0BEFF40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1.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0F70C9F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500EF6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0.2</w:t>
            </w:r>
          </w:p>
          <w:p w14:paraId="3FEC569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.2</w:t>
            </w:r>
          </w:p>
          <w:p w14:paraId="68C2F6E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7.9</w:t>
            </w:r>
          </w:p>
          <w:p w14:paraId="1A862AF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282C4BE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667EF5F" w14:textId="0F8DFD1C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5.9</w:t>
            </w:r>
          </w:p>
          <w:p w14:paraId="1C56FA49" w14:textId="5533D79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3.3</w:t>
            </w:r>
          </w:p>
          <w:p w14:paraId="4FCC9624" w14:textId="40E19896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8.7</w:t>
            </w:r>
          </w:p>
          <w:p w14:paraId="76A8B1D3" w14:textId="29A79433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0.8</w:t>
            </w:r>
          </w:p>
        </w:tc>
      </w:tr>
      <w:tr w:rsidR="008B6258" w:rsidRPr="008B6258" w14:paraId="39A6E949" w14:textId="77777777" w:rsidTr="00B05A74">
        <w:tc>
          <w:tcPr>
            <w:tcW w:w="1529" w:type="pct"/>
            <w:tcBorders>
              <w:top w:val="nil"/>
              <w:left w:val="nil"/>
              <w:right w:val="nil"/>
            </w:tcBorders>
          </w:tcPr>
          <w:p w14:paraId="5D6A28B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Previous birth interval </w:t>
            </w:r>
          </w:p>
          <w:p w14:paraId="4CA8E5E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&lt;2 years</w:t>
            </w:r>
          </w:p>
          <w:p w14:paraId="068968B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First birth</w:t>
            </w:r>
          </w:p>
          <w:p w14:paraId="608360D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≥2 years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2B26031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C50BEE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2.5</w:t>
            </w:r>
          </w:p>
          <w:p w14:paraId="70B7827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9.0</w:t>
            </w:r>
          </w:p>
          <w:p w14:paraId="4B143EF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6.0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</w:tcPr>
          <w:p w14:paraId="62C10ED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363C21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4.2</w:t>
            </w:r>
          </w:p>
          <w:p w14:paraId="4519169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0.2</w:t>
            </w:r>
          </w:p>
          <w:p w14:paraId="6E836CF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9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</w:tcPr>
          <w:p w14:paraId="42F8846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2FCCF5E" w14:textId="1CED3CF9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3.2</w:t>
            </w:r>
          </w:p>
          <w:p w14:paraId="47AC2276" w14:textId="5448EB21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5.9</w:t>
            </w:r>
          </w:p>
          <w:p w14:paraId="31B2F67D" w14:textId="0C71468E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6.4</w:t>
            </w:r>
          </w:p>
        </w:tc>
      </w:tr>
      <w:tr w:rsidR="008B6258" w:rsidRPr="008B6258" w14:paraId="4DAAC6AA" w14:textId="77777777" w:rsidTr="00B05A74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350611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Maternal level</w:t>
            </w:r>
          </w:p>
        </w:tc>
      </w:tr>
      <w:tr w:rsidR="008B6258" w:rsidRPr="008B6258" w14:paraId="7C985C4E" w14:textId="77777777" w:rsidTr="00B05A74">
        <w:tc>
          <w:tcPr>
            <w:tcW w:w="1529" w:type="pct"/>
            <w:tcBorders>
              <w:left w:val="nil"/>
              <w:bottom w:val="nil"/>
              <w:right w:val="nil"/>
            </w:tcBorders>
          </w:tcPr>
          <w:p w14:paraId="2B9450E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Maternal education</w:t>
            </w:r>
          </w:p>
          <w:p w14:paraId="73EFC1D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ne/primary</w:t>
            </w:r>
          </w:p>
          <w:p w14:paraId="4FED64B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Secondary</w:t>
            </w:r>
          </w:p>
          <w:p w14:paraId="613CF50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Post-secondary</w:t>
            </w:r>
          </w:p>
        </w:tc>
        <w:tc>
          <w:tcPr>
            <w:tcW w:w="1140" w:type="pct"/>
            <w:tcBorders>
              <w:left w:val="nil"/>
              <w:bottom w:val="nil"/>
              <w:right w:val="nil"/>
            </w:tcBorders>
          </w:tcPr>
          <w:p w14:paraId="7A90EAC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48AC67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0.8</w:t>
            </w:r>
          </w:p>
          <w:p w14:paraId="7AEC2FF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7</w:t>
            </w:r>
          </w:p>
          <w:p w14:paraId="51F9498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4</w:t>
            </w:r>
          </w:p>
        </w:tc>
        <w:tc>
          <w:tcPr>
            <w:tcW w:w="1193" w:type="pct"/>
            <w:tcBorders>
              <w:left w:val="nil"/>
              <w:bottom w:val="nil"/>
              <w:right w:val="nil"/>
            </w:tcBorders>
          </w:tcPr>
          <w:p w14:paraId="6385E95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355F57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9</w:t>
            </w:r>
          </w:p>
          <w:p w14:paraId="33B6B2E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7.5</w:t>
            </w:r>
          </w:p>
          <w:p w14:paraId="02FAAF4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3.0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</w:tcPr>
          <w:p w14:paraId="6623CCD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676A3AA" w14:textId="70AC68D6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3.5</w:t>
            </w:r>
          </w:p>
          <w:p w14:paraId="10715A6C" w14:textId="213EBCE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1.4</w:t>
            </w:r>
          </w:p>
          <w:p w14:paraId="67A69469" w14:textId="7EE09CD6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0.2</w:t>
            </w:r>
          </w:p>
        </w:tc>
      </w:tr>
      <w:tr w:rsidR="008B6258" w:rsidRPr="008B6258" w14:paraId="4BE15FDD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7C1A063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Maternal wealth index </w:t>
            </w:r>
          </w:p>
          <w:p w14:paraId="0D6D126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Poor</w:t>
            </w:r>
          </w:p>
          <w:p w14:paraId="2C6873C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Middle</w:t>
            </w:r>
          </w:p>
          <w:p w14:paraId="3E2D87A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Rich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73B9277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12CFE3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7</w:t>
            </w:r>
          </w:p>
          <w:p w14:paraId="56215E1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2.8</w:t>
            </w:r>
          </w:p>
          <w:p w14:paraId="5924927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2.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6B12E85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F67618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7.5</w:t>
            </w:r>
          </w:p>
          <w:p w14:paraId="4C14C29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9.0</w:t>
            </w:r>
          </w:p>
          <w:p w14:paraId="537B140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7.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33BCD25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DDF6153" w14:textId="09EDB82E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1.2</w:t>
            </w:r>
          </w:p>
          <w:p w14:paraId="2DA58CB0" w14:textId="7FBF68B1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4.0</w:t>
            </w:r>
          </w:p>
          <w:p w14:paraId="43130631" w14:textId="6D20400A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9.4</w:t>
            </w:r>
          </w:p>
        </w:tc>
      </w:tr>
      <w:tr w:rsidR="008B6258" w:rsidRPr="008B6258" w14:paraId="7191FBC0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02787D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Mat. Media exposure</w:t>
            </w:r>
          </w:p>
          <w:p w14:paraId="2793F65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High</w:t>
            </w:r>
          </w:p>
          <w:p w14:paraId="725D2A6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Medium</w:t>
            </w:r>
          </w:p>
          <w:p w14:paraId="7B30E5B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Low</w:t>
            </w:r>
          </w:p>
          <w:p w14:paraId="1DE8B8B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n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04029F8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3AF5C4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6.5</w:t>
            </w:r>
          </w:p>
          <w:p w14:paraId="2974064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8</w:t>
            </w:r>
          </w:p>
          <w:p w14:paraId="6320CC3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7.1</w:t>
            </w:r>
          </w:p>
          <w:p w14:paraId="7C46792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1.7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36A3731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783E93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6</w:t>
            </w:r>
          </w:p>
          <w:p w14:paraId="5A95C57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.7</w:t>
            </w:r>
          </w:p>
          <w:p w14:paraId="3EC5E0D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8.1</w:t>
            </w:r>
          </w:p>
          <w:p w14:paraId="48506EA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50B2CE5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6A3DF16" w14:textId="0945B5A6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6</w:t>
            </w:r>
          </w:p>
          <w:p w14:paraId="07B24143" w14:textId="52565814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9</w:t>
            </w:r>
          </w:p>
          <w:p w14:paraId="5C7E5AF7" w14:textId="557DC8A3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3.6</w:t>
            </w:r>
          </w:p>
          <w:p w14:paraId="76749556" w14:textId="5586F91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8.7</w:t>
            </w:r>
          </w:p>
        </w:tc>
      </w:tr>
      <w:tr w:rsidR="008B6258" w:rsidRPr="008B6258" w14:paraId="2F4DEDE9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0873EA2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Death of previous children </w:t>
            </w:r>
          </w:p>
          <w:p w14:paraId="61EB190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&lt;3</w:t>
            </w:r>
          </w:p>
          <w:p w14:paraId="132B541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-4</w:t>
            </w:r>
          </w:p>
          <w:p w14:paraId="0044F11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≥5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FE0A0F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78C1FB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9.2</w:t>
            </w:r>
          </w:p>
          <w:p w14:paraId="75AA6F3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35.0</w:t>
            </w:r>
          </w:p>
          <w:p w14:paraId="2678D3B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72.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045DF0F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2F1E80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4</w:t>
            </w:r>
          </w:p>
          <w:p w14:paraId="355F4C8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92.6</w:t>
            </w:r>
          </w:p>
          <w:p w14:paraId="2406C34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5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327E99D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DE1A507" w14:textId="360EEC6E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0.0</w:t>
            </w:r>
          </w:p>
          <w:p w14:paraId="1484CD0B" w14:textId="75910236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3.4</w:t>
            </w:r>
            <w:r w:rsidRPr="008B6258" w:rsidDel="00A70417">
              <w:rPr>
                <w:rFonts w:ascii="Gill Sans MT" w:hAnsi="Gill Sans MT" w:cs="Times New Roman"/>
                <w:sz w:val="20"/>
                <w:szCs w:val="20"/>
              </w:rPr>
              <w:t xml:space="preserve"> </w:t>
            </w:r>
          </w:p>
          <w:p w14:paraId="45BAEE1F" w14:textId="570ED20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4.0</w:t>
            </w:r>
          </w:p>
        </w:tc>
      </w:tr>
      <w:tr w:rsidR="008B6258" w:rsidRPr="008B6258" w14:paraId="579C8D11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5BACC48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Parity </w:t>
            </w:r>
          </w:p>
          <w:p w14:paraId="0DFC7AC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&lt;3</w:t>
            </w:r>
          </w:p>
          <w:p w14:paraId="29FF41A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-4</w:t>
            </w:r>
          </w:p>
          <w:p w14:paraId="40861B8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≥5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73D9DF0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84F08F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4</w:t>
            </w:r>
          </w:p>
          <w:p w14:paraId="5B1775F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3</w:t>
            </w:r>
          </w:p>
          <w:p w14:paraId="2E168D0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5.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322E2EA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0BF701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1.4</w:t>
            </w:r>
          </w:p>
          <w:p w14:paraId="3B3CE70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5.8</w:t>
            </w:r>
          </w:p>
          <w:p w14:paraId="2A77868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4670CF7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0D4140B" w14:textId="6E9CD6B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0.6</w:t>
            </w:r>
          </w:p>
          <w:p w14:paraId="1311E7F4" w14:textId="11E6522C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3.6</w:t>
            </w:r>
          </w:p>
          <w:p w14:paraId="30FC3C28" w14:textId="4BEB293E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9.8</w:t>
            </w:r>
          </w:p>
        </w:tc>
      </w:tr>
      <w:tr w:rsidR="008B6258" w:rsidRPr="008B6258" w14:paraId="2E91CFD9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BDCAA6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Access to ANC </w:t>
            </w:r>
          </w:p>
          <w:p w14:paraId="4B821A7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ne</w:t>
            </w:r>
          </w:p>
          <w:p w14:paraId="593E3A6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Skilled </w:t>
            </w:r>
          </w:p>
          <w:p w14:paraId="4353158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Unskilled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56C9D0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2D1D57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7</w:t>
            </w:r>
          </w:p>
          <w:p w14:paraId="16F7E71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6.3</w:t>
            </w:r>
          </w:p>
          <w:p w14:paraId="3F6A210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5.0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6582973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DEFC1E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5</w:t>
            </w:r>
          </w:p>
          <w:p w14:paraId="51EE286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0.4</w:t>
            </w:r>
          </w:p>
          <w:p w14:paraId="3891232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6.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32FE754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6E6AE30" w14:textId="1799FF66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1.2</w:t>
            </w:r>
          </w:p>
          <w:p w14:paraId="3AB54F83" w14:textId="09E7B7A9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7.6</w:t>
            </w:r>
          </w:p>
          <w:p w14:paraId="58B839E4" w14:textId="197D8C7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6.4</w:t>
            </w:r>
          </w:p>
        </w:tc>
      </w:tr>
      <w:tr w:rsidR="008B6258" w:rsidRPr="008B6258" w14:paraId="02B5F825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ADF808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Freq. of ANC visits </w:t>
            </w:r>
          </w:p>
          <w:p w14:paraId="5B5202C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ne</w:t>
            </w:r>
          </w:p>
          <w:p w14:paraId="74412FF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-7</w:t>
            </w:r>
          </w:p>
          <w:p w14:paraId="03D9B58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≥8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5215C8B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8C1278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7</w:t>
            </w:r>
          </w:p>
          <w:p w14:paraId="1516889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6.6</w:t>
            </w:r>
          </w:p>
          <w:p w14:paraId="1C81D55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2.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3BE1C94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FF2EFB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5</w:t>
            </w:r>
          </w:p>
          <w:p w14:paraId="05E2702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5.4</w:t>
            </w:r>
          </w:p>
          <w:p w14:paraId="5AF4947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6.4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73F0FB2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EDF605A" w14:textId="00816774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1.2</w:t>
            </w:r>
          </w:p>
          <w:p w14:paraId="5A805999" w14:textId="7F6A7A8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8.5</w:t>
            </w:r>
          </w:p>
          <w:p w14:paraId="08FA3AFF" w14:textId="32EC298C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0</w:t>
            </w:r>
          </w:p>
        </w:tc>
      </w:tr>
      <w:tr w:rsidR="008B6258" w:rsidRPr="008B6258" w14:paraId="0ACB6256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19FD5D1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lastRenderedPageBreak/>
              <w:t xml:space="preserve">Skilled birth attendants during delivery </w:t>
            </w:r>
          </w:p>
          <w:p w14:paraId="27E7FC7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ne</w:t>
            </w:r>
          </w:p>
          <w:p w14:paraId="09CC4C6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Skilled</w:t>
            </w:r>
          </w:p>
          <w:p w14:paraId="7D9CAF1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Unskilled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7EF6CA3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CB99D2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7CE483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2.6</w:t>
            </w:r>
          </w:p>
          <w:p w14:paraId="1FB5538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4</w:t>
            </w:r>
          </w:p>
          <w:p w14:paraId="0A522AF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2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0D467C0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40FF00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278293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6.5</w:t>
            </w:r>
          </w:p>
          <w:p w14:paraId="66D0FED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6.7</w:t>
            </w:r>
          </w:p>
          <w:p w14:paraId="7ACC4C5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A9ADE6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2532C6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BDB1F1D" w14:textId="2902B96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94.5</w:t>
            </w:r>
          </w:p>
          <w:p w14:paraId="2045A8A1" w14:textId="688F5A3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6.9</w:t>
            </w:r>
          </w:p>
          <w:p w14:paraId="2B62DD2A" w14:textId="5E84D9DA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4</w:t>
            </w:r>
          </w:p>
        </w:tc>
      </w:tr>
      <w:tr w:rsidR="008B6258" w:rsidRPr="008B6258" w14:paraId="46A42A6F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37883B0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Institutional delivery </w:t>
            </w:r>
          </w:p>
          <w:p w14:paraId="004E82A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Home</w:t>
            </w:r>
          </w:p>
          <w:p w14:paraId="5EF7BA4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Health Facilitie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0B12B2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7D2443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6</w:t>
            </w:r>
          </w:p>
          <w:p w14:paraId="2890279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3D4C4A8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2D452D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2</w:t>
            </w:r>
          </w:p>
          <w:p w14:paraId="167A0F1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8.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63A1C62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03C06CF" w14:textId="29A67349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0.0</w:t>
            </w:r>
          </w:p>
          <w:p w14:paraId="29DE0CF7" w14:textId="71A1915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9.7</w:t>
            </w:r>
          </w:p>
        </w:tc>
      </w:tr>
      <w:tr w:rsidR="008B6258" w:rsidRPr="008B6258" w14:paraId="15A2BD48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2FCC1D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Contraceptive use </w:t>
            </w:r>
          </w:p>
          <w:p w14:paraId="55A4FC9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Yes</w:t>
            </w:r>
          </w:p>
          <w:p w14:paraId="357B227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4FE71C5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037AE1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8.2</w:t>
            </w:r>
          </w:p>
          <w:p w14:paraId="231DA84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43CE81F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45DB5F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.5</w:t>
            </w:r>
          </w:p>
          <w:p w14:paraId="7A1A32D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2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5A1C92A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53408BC" w14:textId="5E52481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8.8</w:t>
            </w:r>
          </w:p>
          <w:p w14:paraId="083FE0E1" w14:textId="15A49A43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3.1</w:t>
            </w:r>
          </w:p>
        </w:tc>
      </w:tr>
      <w:tr w:rsidR="008B6258" w:rsidRPr="008B6258" w14:paraId="3A86B3BB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1F4426B6" w14:textId="66BEB223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Marital status</w:t>
            </w:r>
          </w:p>
          <w:p w14:paraId="148DC666" w14:textId="3CC4D29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Currently married</w:t>
            </w:r>
          </w:p>
          <w:p w14:paraId="1E00E5F6" w14:textId="65CFB794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Formerly married</w:t>
            </w:r>
          </w:p>
          <w:p w14:paraId="2382DCF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ever married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E63DE5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854F3E4" w14:textId="6CC2A8F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7.6</w:t>
            </w:r>
          </w:p>
          <w:p w14:paraId="3E1D2E4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0.3</w:t>
            </w:r>
          </w:p>
          <w:p w14:paraId="0085E37E" w14:textId="02D903C5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7.4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2B750FF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4F37E75" w14:textId="5A724FBE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8.6</w:t>
            </w:r>
          </w:p>
          <w:p w14:paraId="4C47252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5</w:t>
            </w:r>
          </w:p>
          <w:p w14:paraId="60695F2C" w14:textId="6E6A082F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0.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45750D8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695A9A6" w14:textId="5C439B4D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4.1</w:t>
            </w:r>
          </w:p>
          <w:p w14:paraId="269A0D7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5.1</w:t>
            </w:r>
          </w:p>
          <w:p w14:paraId="7F033EA1" w14:textId="28A9B3B6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6.2</w:t>
            </w:r>
          </w:p>
        </w:tc>
      </w:tr>
      <w:tr w:rsidR="008B6258" w:rsidRPr="008B6258" w14:paraId="2A0A45FD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5CA9CF8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Alcohol intake </w:t>
            </w:r>
          </w:p>
          <w:p w14:paraId="798BF3B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Yes</w:t>
            </w:r>
          </w:p>
          <w:p w14:paraId="0910B23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0924EA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7E173D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1</w:t>
            </w:r>
          </w:p>
          <w:p w14:paraId="4F25673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68F511E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CBCA6D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2</w:t>
            </w:r>
          </w:p>
          <w:p w14:paraId="0C59F48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9.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7206B82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6D2C912" w14:textId="116025B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6.2</w:t>
            </w:r>
          </w:p>
          <w:p w14:paraId="5F786D69" w14:textId="309278E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9.2</w:t>
            </w:r>
          </w:p>
        </w:tc>
      </w:tr>
      <w:tr w:rsidR="008B6258" w:rsidRPr="008B6258" w14:paraId="33C27A17" w14:textId="77777777" w:rsidTr="00B05A74">
        <w:tc>
          <w:tcPr>
            <w:tcW w:w="1529" w:type="pct"/>
            <w:tcBorders>
              <w:top w:val="nil"/>
              <w:left w:val="nil"/>
              <w:right w:val="nil"/>
            </w:tcBorders>
          </w:tcPr>
          <w:p w14:paraId="672BC38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Smoking experience</w:t>
            </w:r>
          </w:p>
          <w:p w14:paraId="14F8792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Yes</w:t>
            </w:r>
          </w:p>
          <w:p w14:paraId="1B4D34C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7BEE54B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134C09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3.0</w:t>
            </w:r>
          </w:p>
          <w:p w14:paraId="5FCCCE5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7.6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</w:tcPr>
          <w:p w14:paraId="4F150B5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560FA3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7.8</w:t>
            </w:r>
          </w:p>
          <w:p w14:paraId="246B381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8.3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</w:tcPr>
          <w:p w14:paraId="4053A1C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372E7F9" w14:textId="7E33FC1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3.4</w:t>
            </w:r>
          </w:p>
          <w:p w14:paraId="4A3A25A1" w14:textId="2B5B12F1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4.4</w:t>
            </w:r>
          </w:p>
        </w:tc>
      </w:tr>
      <w:tr w:rsidR="008B6258" w:rsidRPr="008B6258" w14:paraId="1693524A" w14:textId="77777777" w:rsidTr="00B05A74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6D28DB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Household-level</w:t>
            </w:r>
          </w:p>
        </w:tc>
      </w:tr>
      <w:tr w:rsidR="008B6258" w:rsidRPr="008B6258" w14:paraId="145E1554" w14:textId="77777777" w:rsidTr="00B05A74">
        <w:tc>
          <w:tcPr>
            <w:tcW w:w="1529" w:type="pct"/>
            <w:tcBorders>
              <w:left w:val="nil"/>
              <w:bottom w:val="nil"/>
              <w:right w:val="nil"/>
            </w:tcBorders>
          </w:tcPr>
          <w:p w14:paraId="2CC8AC3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Sex of household head </w:t>
            </w:r>
          </w:p>
          <w:p w14:paraId="298275F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Male</w:t>
            </w:r>
          </w:p>
          <w:p w14:paraId="0CF47E5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female</w:t>
            </w:r>
          </w:p>
        </w:tc>
        <w:tc>
          <w:tcPr>
            <w:tcW w:w="1140" w:type="pct"/>
            <w:tcBorders>
              <w:left w:val="nil"/>
              <w:bottom w:val="nil"/>
              <w:right w:val="nil"/>
            </w:tcBorders>
          </w:tcPr>
          <w:p w14:paraId="1A9FA1E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911F92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2</w:t>
            </w:r>
          </w:p>
          <w:p w14:paraId="418FFA6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3</w:t>
            </w:r>
          </w:p>
        </w:tc>
        <w:tc>
          <w:tcPr>
            <w:tcW w:w="1193" w:type="pct"/>
            <w:tcBorders>
              <w:left w:val="nil"/>
              <w:bottom w:val="nil"/>
              <w:right w:val="nil"/>
            </w:tcBorders>
          </w:tcPr>
          <w:p w14:paraId="4B86F65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3A58A8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8.7</w:t>
            </w:r>
          </w:p>
          <w:p w14:paraId="50BF25F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8.2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</w:tcPr>
          <w:p w14:paraId="502164C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C240887" w14:textId="5FF26285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5.5</w:t>
            </w:r>
          </w:p>
          <w:p w14:paraId="7D67DB89" w14:textId="70BA604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7</w:t>
            </w:r>
          </w:p>
        </w:tc>
      </w:tr>
      <w:tr w:rsidR="008B6258" w:rsidRPr="008B6258" w14:paraId="4AA73871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7864E30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Housing material index </w:t>
            </w:r>
          </w:p>
          <w:p w14:paraId="516731A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Inadequate</w:t>
            </w:r>
          </w:p>
          <w:p w14:paraId="7EE8BBE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Adequate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417D0D1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56B2D1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8</w:t>
            </w:r>
          </w:p>
          <w:p w14:paraId="2BAE15D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7.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50879E9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DDC9C8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6.5</w:t>
            </w:r>
          </w:p>
          <w:p w14:paraId="136E3A1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.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6B85E9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A11FB48" w14:textId="390C8D7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9.8</w:t>
            </w:r>
          </w:p>
          <w:p w14:paraId="4EE1E1FB" w14:textId="319ACF1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7</w:t>
            </w:r>
          </w:p>
        </w:tc>
      </w:tr>
      <w:tr w:rsidR="008B6258" w:rsidRPr="008B6258" w14:paraId="00456620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001FB08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Polygamy </w:t>
            </w:r>
          </w:p>
          <w:p w14:paraId="5AC3B0D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Yes</w:t>
            </w:r>
          </w:p>
          <w:p w14:paraId="2062F4E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0F59316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BC847A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8</w:t>
            </w:r>
          </w:p>
          <w:p w14:paraId="7D72B83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6.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35115C3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760B5BC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5</w:t>
            </w:r>
          </w:p>
          <w:p w14:paraId="2CCDE60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5.6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71FE352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049926D" w14:textId="2167A31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2.4</w:t>
            </w:r>
          </w:p>
          <w:p w14:paraId="61832C3F" w14:textId="0844F574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5.0</w:t>
            </w:r>
          </w:p>
        </w:tc>
      </w:tr>
      <w:tr w:rsidR="008B6258" w:rsidRPr="008B6258" w14:paraId="6567D6D3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016B890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Educational status of household head</w:t>
            </w:r>
          </w:p>
          <w:p w14:paraId="1575B71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one/primary</w:t>
            </w:r>
          </w:p>
          <w:p w14:paraId="5FFE409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Secondary</w:t>
            </w:r>
          </w:p>
          <w:p w14:paraId="37FFCAD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Post-secondary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6B15CE4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E98809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2.0</w:t>
            </w:r>
          </w:p>
          <w:p w14:paraId="7B8B180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2.1</w:t>
            </w:r>
          </w:p>
          <w:p w14:paraId="222563D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0F74EC6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39EF4F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9</w:t>
            </w:r>
          </w:p>
          <w:p w14:paraId="542808E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4.9</w:t>
            </w:r>
          </w:p>
          <w:p w14:paraId="1EEB9FE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4.9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50631E8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5976D00" w14:textId="209121EA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2.0</w:t>
            </w:r>
          </w:p>
          <w:p w14:paraId="1D3D5CD0" w14:textId="7ACED1F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6</w:t>
            </w:r>
          </w:p>
          <w:p w14:paraId="561E59CC" w14:textId="6B59E744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0.6</w:t>
            </w:r>
          </w:p>
        </w:tc>
      </w:tr>
      <w:tr w:rsidR="008B6258" w:rsidRPr="008B6258" w14:paraId="1393F59A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5BA9562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Ethnic group of household head </w:t>
            </w:r>
          </w:p>
          <w:p w14:paraId="0A5C3AB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Hausa</w:t>
            </w:r>
          </w:p>
          <w:p w14:paraId="0F46538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Igbo</w:t>
            </w:r>
          </w:p>
          <w:p w14:paraId="180041D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Yoruba</w:t>
            </w:r>
          </w:p>
          <w:p w14:paraId="5CEA5AA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Others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25A47D1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25F3BE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0.8</w:t>
            </w:r>
          </w:p>
          <w:p w14:paraId="0A89423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8.8</w:t>
            </w:r>
          </w:p>
          <w:p w14:paraId="4EBE0E2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5</w:t>
            </w:r>
          </w:p>
          <w:p w14:paraId="6C319D4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466C501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44A4AC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9</w:t>
            </w:r>
          </w:p>
          <w:p w14:paraId="7123200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6.9</w:t>
            </w:r>
          </w:p>
          <w:p w14:paraId="6B91DE0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5.8</w:t>
            </w:r>
          </w:p>
          <w:p w14:paraId="55FE9E4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.5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240A385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720772A" w14:textId="730A0353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2.6</w:t>
            </w:r>
          </w:p>
          <w:p w14:paraId="73884F03" w14:textId="622E8F72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1.3</w:t>
            </w:r>
          </w:p>
          <w:p w14:paraId="4F4C0E3D" w14:textId="2F41F1D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6.0</w:t>
            </w:r>
          </w:p>
          <w:p w14:paraId="33CB2695" w14:textId="0FE78E63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2.1</w:t>
            </w:r>
          </w:p>
        </w:tc>
      </w:tr>
      <w:tr w:rsidR="008B6258" w:rsidRPr="008B6258" w14:paraId="47ABD651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E41D5C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 xml:space="preserve">Household access to drinking water </w:t>
            </w:r>
          </w:p>
          <w:p w14:paraId="2EB251E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Unimproved</w:t>
            </w:r>
          </w:p>
          <w:p w14:paraId="09FC463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Improved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2E1E49C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B02228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4.3</w:t>
            </w:r>
          </w:p>
          <w:p w14:paraId="7BF4565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67A0F64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5152EA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7.5</w:t>
            </w:r>
          </w:p>
          <w:p w14:paraId="38AB983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4.0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29FBE7E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FFD366E" w14:textId="414E382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6.4</w:t>
            </w:r>
          </w:p>
          <w:p w14:paraId="701DF0CD" w14:textId="70CD990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7.6</w:t>
            </w:r>
          </w:p>
        </w:tc>
      </w:tr>
      <w:tr w:rsidR="008B6258" w:rsidRPr="008B6258" w14:paraId="73C5BC34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2649C65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Household sanitation</w:t>
            </w:r>
          </w:p>
          <w:p w14:paraId="774B5E3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Unimproved</w:t>
            </w:r>
          </w:p>
          <w:p w14:paraId="216B011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Improved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2115620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C5DEFB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9</w:t>
            </w:r>
          </w:p>
          <w:p w14:paraId="4AC15B0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6.9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76CCF8F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07755F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4</w:t>
            </w:r>
          </w:p>
          <w:p w14:paraId="6D2A073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064FB4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D083173" w14:textId="1A752985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2.0</w:t>
            </w:r>
          </w:p>
          <w:p w14:paraId="7E5DE922" w14:textId="1BC683CC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5.1</w:t>
            </w:r>
          </w:p>
        </w:tc>
      </w:tr>
      <w:tr w:rsidR="008B6258" w:rsidRPr="008B6258" w14:paraId="046CA594" w14:textId="77777777" w:rsidTr="00B05A74">
        <w:tc>
          <w:tcPr>
            <w:tcW w:w="1529" w:type="pct"/>
            <w:tcBorders>
              <w:top w:val="nil"/>
              <w:left w:val="nil"/>
              <w:right w:val="nil"/>
            </w:tcBorders>
          </w:tcPr>
          <w:p w14:paraId="03D204A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Indoor pollution</w:t>
            </w:r>
          </w:p>
          <w:p w14:paraId="2B09A54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Polluting fuel</w:t>
            </w:r>
          </w:p>
          <w:p w14:paraId="2C16857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Clean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770BC71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9E12CB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6</w:t>
            </w:r>
          </w:p>
          <w:p w14:paraId="6E7D82C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7.4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</w:tcPr>
          <w:p w14:paraId="600E263D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9DDE36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9.5</w:t>
            </w:r>
          </w:p>
          <w:p w14:paraId="7068C55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6.0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</w:tcPr>
          <w:p w14:paraId="7E66C6C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47E3F6F0" w14:textId="29BAF098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57.2</w:t>
            </w:r>
          </w:p>
          <w:p w14:paraId="0F8535C6" w14:textId="03ACB5A3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.1</w:t>
            </w:r>
          </w:p>
        </w:tc>
      </w:tr>
      <w:tr w:rsidR="008B6258" w:rsidRPr="008B6258" w14:paraId="701DD0FC" w14:textId="77777777" w:rsidTr="00B05A74"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718DE8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b/>
                <w:bCs/>
                <w:sz w:val="20"/>
                <w:szCs w:val="20"/>
              </w:rPr>
              <w:t>Community-level</w:t>
            </w:r>
          </w:p>
        </w:tc>
      </w:tr>
      <w:tr w:rsidR="008B6258" w:rsidRPr="008B6258" w14:paraId="002DCEE1" w14:textId="77777777" w:rsidTr="00B05A74">
        <w:tc>
          <w:tcPr>
            <w:tcW w:w="1529" w:type="pct"/>
            <w:tcBorders>
              <w:left w:val="nil"/>
              <w:bottom w:val="nil"/>
              <w:right w:val="nil"/>
            </w:tcBorders>
          </w:tcPr>
          <w:p w14:paraId="42E73B9F" w14:textId="107389B4" w:rsidR="008B6258" w:rsidRPr="008B6258" w:rsidRDefault="003F429B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>
              <w:rPr>
                <w:rFonts w:ascii="Gill Sans MT" w:hAnsi="Gill Sans MT" w:cs="Times New Roman"/>
                <w:sz w:val="20"/>
                <w:szCs w:val="20"/>
              </w:rPr>
              <w:t>Place of residence</w:t>
            </w:r>
          </w:p>
          <w:p w14:paraId="3BE7282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Urban</w:t>
            </w:r>
          </w:p>
          <w:p w14:paraId="2DFBBDB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rural</w:t>
            </w:r>
          </w:p>
        </w:tc>
        <w:tc>
          <w:tcPr>
            <w:tcW w:w="1140" w:type="pct"/>
            <w:tcBorders>
              <w:left w:val="nil"/>
              <w:bottom w:val="nil"/>
              <w:right w:val="nil"/>
            </w:tcBorders>
          </w:tcPr>
          <w:p w14:paraId="2DA966F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56DF59D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7</w:t>
            </w:r>
          </w:p>
          <w:p w14:paraId="51862D4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9.3</w:t>
            </w:r>
          </w:p>
        </w:tc>
        <w:tc>
          <w:tcPr>
            <w:tcW w:w="1193" w:type="pct"/>
            <w:tcBorders>
              <w:left w:val="nil"/>
              <w:bottom w:val="nil"/>
              <w:right w:val="nil"/>
            </w:tcBorders>
          </w:tcPr>
          <w:p w14:paraId="2382C72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B1F8B1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7.4</w:t>
            </w:r>
          </w:p>
          <w:p w14:paraId="3427123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6</w:t>
            </w:r>
          </w:p>
        </w:tc>
        <w:tc>
          <w:tcPr>
            <w:tcW w:w="1138" w:type="pct"/>
            <w:tcBorders>
              <w:left w:val="nil"/>
              <w:bottom w:val="nil"/>
              <w:right w:val="nil"/>
            </w:tcBorders>
          </w:tcPr>
          <w:p w14:paraId="59F1EE4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14F7CD4" w14:textId="13C0ED75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3</w:t>
            </w:r>
          </w:p>
          <w:p w14:paraId="517492BA" w14:textId="6B6260A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5.6</w:t>
            </w:r>
          </w:p>
        </w:tc>
      </w:tr>
      <w:tr w:rsidR="008B6258" w:rsidRPr="008B6258" w14:paraId="3B5080C8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7866310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lastRenderedPageBreak/>
              <w:t>Region</w:t>
            </w:r>
          </w:p>
          <w:p w14:paraId="0373C89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C</w:t>
            </w:r>
          </w:p>
          <w:p w14:paraId="0BE3121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E</w:t>
            </w:r>
          </w:p>
          <w:p w14:paraId="2138B50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NW</w:t>
            </w:r>
          </w:p>
          <w:p w14:paraId="178660E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SE</w:t>
            </w:r>
          </w:p>
          <w:p w14:paraId="19406C1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SS</w:t>
            </w:r>
          </w:p>
          <w:p w14:paraId="577E7C1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SW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2A6BC69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3AD695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2.5</w:t>
            </w:r>
          </w:p>
          <w:p w14:paraId="2EAEFF1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2.7</w:t>
            </w:r>
          </w:p>
          <w:p w14:paraId="0A7C7F4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4.1</w:t>
            </w:r>
          </w:p>
          <w:p w14:paraId="652AA40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6.2</w:t>
            </w:r>
          </w:p>
          <w:p w14:paraId="2FE44C7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0</w:t>
            </w:r>
          </w:p>
          <w:p w14:paraId="6456E8A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6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7527D33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3DFA81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6.8</w:t>
            </w:r>
          </w:p>
          <w:p w14:paraId="063F9D6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6.5</w:t>
            </w:r>
          </w:p>
          <w:p w14:paraId="51850F6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7.4</w:t>
            </w:r>
          </w:p>
          <w:p w14:paraId="78AC4CE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0.7</w:t>
            </w:r>
          </w:p>
          <w:p w14:paraId="050F81D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8.9</w:t>
            </w:r>
          </w:p>
          <w:p w14:paraId="3EF46D2B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5.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420CEB9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04B66842" w14:textId="38235EAE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1</w:t>
            </w:r>
          </w:p>
          <w:p w14:paraId="64CA5722" w14:textId="3FF41C0B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69.9</w:t>
            </w:r>
          </w:p>
          <w:p w14:paraId="417DA52B" w14:textId="12E49BE1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6.2</w:t>
            </w:r>
          </w:p>
          <w:p w14:paraId="0C363918" w14:textId="673CBDF5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.5</w:t>
            </w:r>
          </w:p>
          <w:p w14:paraId="1738F25D" w14:textId="20505B30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3.7</w:t>
            </w:r>
          </w:p>
          <w:p w14:paraId="7EB68670" w14:textId="45C70B9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6.3</w:t>
            </w:r>
          </w:p>
        </w:tc>
      </w:tr>
      <w:tr w:rsidR="008B6258" w:rsidRPr="008B6258" w14:paraId="20A2E24B" w14:textId="77777777" w:rsidTr="00B05A74">
        <w:tc>
          <w:tcPr>
            <w:tcW w:w="1529" w:type="pct"/>
            <w:tcBorders>
              <w:top w:val="nil"/>
              <w:left w:val="nil"/>
              <w:bottom w:val="nil"/>
              <w:right w:val="nil"/>
            </w:tcBorders>
          </w:tcPr>
          <w:p w14:paraId="1A694982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Infrastructural development</w:t>
            </w:r>
          </w:p>
          <w:p w14:paraId="5435B35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Low</w:t>
            </w:r>
          </w:p>
          <w:p w14:paraId="2B2D72B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High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</w:tcPr>
          <w:p w14:paraId="099677C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C7CCD1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0.5</w:t>
            </w:r>
          </w:p>
          <w:p w14:paraId="0AD53BC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5.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</w:tcPr>
          <w:p w14:paraId="31643444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C35D3C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2</w:t>
            </w:r>
          </w:p>
          <w:p w14:paraId="680AEA56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22.7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5CCCC1F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1CBF83CD" w14:textId="001480D1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70.4</w:t>
            </w:r>
          </w:p>
          <w:p w14:paraId="7A300E56" w14:textId="2D9E870D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4.8</w:t>
            </w:r>
          </w:p>
        </w:tc>
      </w:tr>
      <w:tr w:rsidR="008B6258" w:rsidRPr="008B6258" w14:paraId="00302F64" w14:textId="77777777" w:rsidTr="00B05A74">
        <w:tc>
          <w:tcPr>
            <w:tcW w:w="1529" w:type="pct"/>
            <w:tcBorders>
              <w:top w:val="nil"/>
              <w:left w:val="nil"/>
              <w:right w:val="nil"/>
            </w:tcBorders>
          </w:tcPr>
          <w:p w14:paraId="23D02433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Comm. Maternal education</w:t>
            </w:r>
          </w:p>
          <w:p w14:paraId="030980EA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Low</w:t>
            </w:r>
          </w:p>
          <w:p w14:paraId="1EA32FF5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Medium</w:t>
            </w:r>
          </w:p>
          <w:p w14:paraId="75737E2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High</w:t>
            </w:r>
          </w:p>
        </w:tc>
        <w:tc>
          <w:tcPr>
            <w:tcW w:w="1140" w:type="pct"/>
            <w:tcBorders>
              <w:top w:val="nil"/>
              <w:left w:val="nil"/>
              <w:right w:val="nil"/>
            </w:tcBorders>
          </w:tcPr>
          <w:p w14:paraId="6ABB9F31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3AD712E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44.2</w:t>
            </w:r>
          </w:p>
          <w:p w14:paraId="67FD5500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1.4</w:t>
            </w:r>
          </w:p>
          <w:p w14:paraId="7CB2D177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0.3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</w:tcPr>
          <w:p w14:paraId="731AB4B8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6293E5A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8.1</w:t>
            </w:r>
          </w:p>
          <w:p w14:paraId="5EDE771C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9.9</w:t>
            </w:r>
          </w:p>
          <w:p w14:paraId="178C4A89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6.8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</w:tcPr>
          <w:p w14:paraId="7C1429AE" w14:textId="77777777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</w:p>
          <w:p w14:paraId="2C8FF618" w14:textId="35AFCF3F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84.7</w:t>
            </w:r>
          </w:p>
          <w:p w14:paraId="29E0B031" w14:textId="34AE7CFA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33.5</w:t>
            </w:r>
          </w:p>
          <w:p w14:paraId="2BD4077E" w14:textId="24FD5B8A" w:rsidR="008B6258" w:rsidRPr="008B6258" w:rsidRDefault="008B6258" w:rsidP="00B05A74">
            <w:pPr>
              <w:rPr>
                <w:rFonts w:ascii="Gill Sans MT" w:hAnsi="Gill Sans MT" w:cs="Times New Roman"/>
                <w:sz w:val="20"/>
                <w:szCs w:val="20"/>
              </w:rPr>
            </w:pPr>
            <w:r w:rsidRPr="008B6258">
              <w:rPr>
                <w:rFonts w:ascii="Gill Sans MT" w:hAnsi="Gill Sans MT" w:cs="Times New Roman"/>
                <w:sz w:val="20"/>
                <w:szCs w:val="20"/>
              </w:rPr>
              <w:t>19.8</w:t>
            </w:r>
          </w:p>
        </w:tc>
      </w:tr>
    </w:tbl>
    <w:p w14:paraId="7B6B8703" w14:textId="77777777" w:rsidR="008B6258" w:rsidRPr="008B688F" w:rsidRDefault="008B6258" w:rsidP="00921ECE">
      <w:pPr>
        <w:spacing w:after="0"/>
        <w:rPr>
          <w:rFonts w:ascii="Gill Sans MT" w:hAnsi="Gill Sans MT"/>
        </w:rPr>
      </w:pPr>
    </w:p>
    <w:sectPr w:rsidR="008B6258" w:rsidRPr="008B688F" w:rsidSect="00921EC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B8D88" w14:textId="77777777" w:rsidR="00572B2D" w:rsidRDefault="00572B2D">
      <w:pPr>
        <w:spacing w:after="0" w:line="240" w:lineRule="auto"/>
      </w:pPr>
      <w:r>
        <w:separator/>
      </w:r>
    </w:p>
  </w:endnote>
  <w:endnote w:type="continuationSeparator" w:id="0">
    <w:p w14:paraId="1364EA2F" w14:textId="77777777" w:rsidR="00572B2D" w:rsidRDefault="00572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7164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98DEF" w14:textId="77777777" w:rsidR="00F47849" w:rsidRDefault="00F478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26C05F" w14:textId="77777777" w:rsidR="00F47849" w:rsidRDefault="00F478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E2F02B" w14:textId="77777777" w:rsidR="00572B2D" w:rsidRDefault="00572B2D">
      <w:pPr>
        <w:spacing w:after="0" w:line="240" w:lineRule="auto"/>
      </w:pPr>
      <w:r>
        <w:separator/>
      </w:r>
    </w:p>
  </w:footnote>
  <w:footnote w:type="continuationSeparator" w:id="0">
    <w:p w14:paraId="24AD5D10" w14:textId="77777777" w:rsidR="00572B2D" w:rsidRDefault="00572B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880D26"/>
    <w:multiLevelType w:val="hybridMultilevel"/>
    <w:tmpl w:val="1E8663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37FAF"/>
    <w:multiLevelType w:val="multilevel"/>
    <w:tmpl w:val="6298FF6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539E2A01"/>
    <w:multiLevelType w:val="hybridMultilevel"/>
    <w:tmpl w:val="5FB8778C"/>
    <w:lvl w:ilvl="0" w:tplc="4EAC89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0A7D99"/>
    <w:multiLevelType w:val="hybridMultilevel"/>
    <w:tmpl w:val="5928DD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690903"/>
    <w:multiLevelType w:val="hybridMultilevel"/>
    <w:tmpl w:val="B218FA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CE"/>
    <w:rsid w:val="000D260A"/>
    <w:rsid w:val="0014217F"/>
    <w:rsid w:val="002D1485"/>
    <w:rsid w:val="002D2C8F"/>
    <w:rsid w:val="00324F9D"/>
    <w:rsid w:val="00387E8E"/>
    <w:rsid w:val="003F429B"/>
    <w:rsid w:val="00466617"/>
    <w:rsid w:val="004F611B"/>
    <w:rsid w:val="005333E7"/>
    <w:rsid w:val="005367A6"/>
    <w:rsid w:val="00571FA7"/>
    <w:rsid w:val="00572B2D"/>
    <w:rsid w:val="005C6C7F"/>
    <w:rsid w:val="006148F8"/>
    <w:rsid w:val="00616775"/>
    <w:rsid w:val="006B45D4"/>
    <w:rsid w:val="006D6FB5"/>
    <w:rsid w:val="006E434D"/>
    <w:rsid w:val="00747E4D"/>
    <w:rsid w:val="0079528B"/>
    <w:rsid w:val="00822E7A"/>
    <w:rsid w:val="008B6258"/>
    <w:rsid w:val="008E5123"/>
    <w:rsid w:val="008E7EC4"/>
    <w:rsid w:val="009108ED"/>
    <w:rsid w:val="00921ECE"/>
    <w:rsid w:val="00945B97"/>
    <w:rsid w:val="0095126C"/>
    <w:rsid w:val="00A22501"/>
    <w:rsid w:val="00A57471"/>
    <w:rsid w:val="00A700ED"/>
    <w:rsid w:val="00A850D6"/>
    <w:rsid w:val="00AF73BE"/>
    <w:rsid w:val="00C17A63"/>
    <w:rsid w:val="00C625BA"/>
    <w:rsid w:val="00CF3DA1"/>
    <w:rsid w:val="00D925D1"/>
    <w:rsid w:val="00F4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BB67E"/>
  <w15:chartTrackingRefBased/>
  <w15:docId w15:val="{20BA7C0B-B569-4A5F-902E-2271E8084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E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1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EC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21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1EC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21ECE"/>
    <w:rPr>
      <w:i/>
      <w:iCs/>
    </w:rPr>
  </w:style>
  <w:style w:type="character" w:styleId="Hyperlink">
    <w:name w:val="Hyperlink"/>
    <w:basedOn w:val="DefaultParagraphFont"/>
    <w:uiPriority w:val="99"/>
    <w:unhideWhenUsed/>
    <w:rsid w:val="00921EC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1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ECE"/>
  </w:style>
  <w:style w:type="paragraph" w:styleId="Footer">
    <w:name w:val="footer"/>
    <w:basedOn w:val="Normal"/>
    <w:link w:val="FooterChar"/>
    <w:uiPriority w:val="99"/>
    <w:unhideWhenUsed/>
    <w:rsid w:val="00921E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1ECE"/>
  </w:style>
  <w:style w:type="character" w:styleId="LineNumber">
    <w:name w:val="line number"/>
    <w:basedOn w:val="DefaultParagraphFont"/>
    <w:uiPriority w:val="99"/>
    <w:semiHidden/>
    <w:unhideWhenUsed/>
    <w:rsid w:val="00921ECE"/>
  </w:style>
  <w:style w:type="table" w:styleId="PlainTable2">
    <w:name w:val="Plain Table 2"/>
    <w:basedOn w:val="TableNormal"/>
    <w:uiPriority w:val="42"/>
    <w:rsid w:val="00921E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21EC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21E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E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E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E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CACCA-5812-4B5E-87F5-B282CD08B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yinka</dc:creator>
  <cp:keywords/>
  <dc:description/>
  <cp:lastModifiedBy>Daniel Adeyinka</cp:lastModifiedBy>
  <cp:revision>2</cp:revision>
  <dcterms:created xsi:type="dcterms:W3CDTF">2020-09-24T23:21:00Z</dcterms:created>
  <dcterms:modified xsi:type="dcterms:W3CDTF">2020-09-24T23:21:00Z</dcterms:modified>
</cp:coreProperties>
</file>